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DB2BC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Times New Roman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4"/>
          <w:highlight w:val="none"/>
          <w:lang w:val="en-US" w:eastAsia="zh-CN"/>
        </w:rPr>
        <w:t xml:space="preserve">Supplementary Table 5 </w:t>
      </w:r>
    </w:p>
    <w:p w14:paraId="7D0A0B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Times New Roman"/>
          <w:b/>
          <w:bCs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4"/>
          <w:highlight w:val="none"/>
          <w:lang w:val="en-US" w:eastAsia="zh-CN"/>
        </w:rPr>
        <w:t>Subgroup analyses</w:t>
      </w:r>
    </w:p>
    <w:tbl>
      <w:tblPr>
        <w:tblStyle w:val="2"/>
        <w:tblW w:w="0" w:type="auto"/>
        <w:tblInd w:w="9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754"/>
        <w:gridCol w:w="1260"/>
        <w:gridCol w:w="1640"/>
        <w:gridCol w:w="865"/>
        <w:gridCol w:w="1597"/>
      </w:tblGrid>
      <w:tr w14:paraId="2995AF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97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bgroup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CA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.total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E2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.event_%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B1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,95CI%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B3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9C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.for.interaction</w:t>
            </w:r>
          </w:p>
        </w:tc>
      </w:tr>
      <w:tr w14:paraId="43A29B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14B7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F9B0DA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8A2F62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8F64917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2634C4C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C96BC8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8F241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79A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33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,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DD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,893 (4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E8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9 (1.19~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08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B5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</w:t>
            </w:r>
          </w:p>
        </w:tc>
      </w:tr>
      <w:tr w14:paraId="4013E0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63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4C4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,5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B8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,029 (29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09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 (1.05~1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55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738D9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AEA32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A3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Style w:val="4"/>
                <w:rFonts w:ascii="Times New Roman" w:hAnsi="Times New Roman" w:eastAsia="Times New Roman"/>
                <w:highlight w:val="none"/>
                <w:lang w:val="en-US" w:eastAsia="zh-CN" w:bidi="ar"/>
              </w:rPr>
              <w:t>arri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886A9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83115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D918F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86CB1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C0368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88F5A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FD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13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7D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3 (5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8E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5 (1.03~1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64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0F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15</w:t>
            </w:r>
          </w:p>
        </w:tc>
      </w:tr>
      <w:tr w14:paraId="420802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90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97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,9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9F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,489 (3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BD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8 (1.12~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7F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F30AB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46454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5C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an ethnic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E6E1E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6274A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510B4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613D6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236AB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0928C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35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8E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30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0 (4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95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 (0.93~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F6B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1E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92</w:t>
            </w:r>
          </w:p>
        </w:tc>
      </w:tr>
      <w:tr w14:paraId="32E422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4C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3B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,2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EF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,712 (3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73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9 (1.13~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BA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49D7D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63B2A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8D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sid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A39E7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4EF2A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BFE35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4E93F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E5A4B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C4388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B9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ban commun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F3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,6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7E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11 (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37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 (0.97~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BD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83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F00FF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9C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ural vill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2D0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,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2E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,111 (4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3A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4 (1.24~1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50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B34F4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AF640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67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Style w:val="4"/>
                <w:rFonts w:ascii="Times New Roman" w:hAnsi="Times New Roman" w:eastAsia="Times New Roman"/>
                <w:highlight w:val="none"/>
                <w:lang w:val="en-US" w:eastAsia="zh-CN" w:bidi="ar"/>
              </w:rPr>
              <w:t>lcohol consump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7D9A6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816DE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9E3D8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9444A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5F7E3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C4C94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C9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FF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,6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53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,843 (39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1F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2 (1.21~1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A0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4F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6CD24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8A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ef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0B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63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0 (4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2E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6 (1.44~2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13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5E1F9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EBF36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12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urr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72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,5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BD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89 (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FE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8 (1.01~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93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99BD7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9AA6D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1F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Style w:val="4"/>
                <w:rFonts w:ascii="Times New Roman" w:hAnsi="Times New Roman" w:eastAsia="Times New Roman"/>
                <w:highlight w:val="none"/>
                <w:lang w:val="en-US" w:eastAsia="zh-CN" w:bidi="ar"/>
              </w:rPr>
              <w:t>moking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2666C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1250E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9B508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327C5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5D8A4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986E3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FE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63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,8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05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,958 (4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3F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 (1.2~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13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A21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</w:t>
            </w:r>
          </w:p>
        </w:tc>
      </w:tr>
      <w:tr w14:paraId="4B5E10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1B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ef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0C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21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6 (3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D5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 (0.88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23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A9C54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BCB6F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2A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urr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50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,3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06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8 (3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F7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 (1.04~1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1F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06B8A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D7A92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E1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C79A6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2C028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62DC9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3B631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DF0F0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0DCEF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3E5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85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,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FB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,743 (3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CF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2 (1.3~1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38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A0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CE062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31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65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,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40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,179 (3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8C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 (1.03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10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9B51D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52771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66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A39BE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E0294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8AB21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9105F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8D17B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C670C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F5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B8E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,2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F5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,320 (3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DF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6 (1.51~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5B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4B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185B6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F4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A0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,5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5B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2 (3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7E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2 (0.96~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A6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4710A">
            <w:pP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1EE2BA1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mNjA1NDgwOGNiODNjNmJhN2UxMDg5NTk3ZjhkZjIifQ=="/>
  </w:docVars>
  <w:rsids>
    <w:rsidRoot w:val="00000000"/>
    <w:rsid w:val="05340C93"/>
    <w:rsid w:val="362D1C9F"/>
    <w:rsid w:val="570820F7"/>
    <w:rsid w:val="693E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7</Words>
  <Characters>561</Characters>
  <Lines>0</Lines>
  <Paragraphs>0</Paragraphs>
  <TotalTime>0</TotalTime>
  <ScaleCrop>false</ScaleCrop>
  <LinksUpToDate>false</LinksUpToDate>
  <CharactersWithSpaces>631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11:14:00Z</dcterms:created>
  <dc:creator>Lenovo</dc:creator>
  <cp:lastModifiedBy>韩思博</cp:lastModifiedBy>
  <dcterms:modified xsi:type="dcterms:W3CDTF">2025-03-08T13:5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3A47E5F41E44AE9AB3CC5B245A9E070_12</vt:lpwstr>
  </property>
</Properties>
</file>